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ppendix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ubmed  361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  <w:t>("early"[All Fields] OR "late"[All Fields] OR ("time"[MeSH Terms] OR "time"[All Fields]) OR ("timely"[All Fields] OR "timing"[All Fields] OR "timings"[All Fields])) AND ((((("progesterone"[MeSH Terms] OR "progesterone"[All Fields] OR "pregn 4 ene 3 20 dione"[All Fields]) AND "11 17 21 trihydroxy"[All Fields]) AND "11beta"[All Fields]) OR ("cortisol s"[All Fields] OR "cortisole"[All Fields] OR "Hydrocortisone"[MeSH Terms] OR "Hydrocortisone"[All Fields] OR "cortisol"[All Fields] OR "cortisols"[All Fields]) OR ("Hydrocortisone"[MeSH Terms] OR "Hydrocortisone"[All Fields]) OR ("Hydrocortisone"[MeSH Terms] OR "Hydrocortisone"[All Fields] OR "cortril"[All Fields]) OR ((("Hydrocortisone"[MeSH Terms] OR "Hydrocortisone"[All Fields] OR "hydrocortisones"[All Fields]) AND ("9"[All Fields] AND "beta 10"[All Fields] AND "alpha 11"[All Fields] AND ("alpha"[All Fields] OR "alpha s"[All Fields] OR "alphas"[All Fields]))) AND ("isomerism"[MeSH Terms] OR "isomerism"[All Fields] OR "isomer"[All Fields] OR "isomers"[All Fields])) OR ((("Hydrocortisone"[MeSH Terms] OR "Hydrocortisone"[All Fields] OR "hydrocortisones"[All Fields]) AND ("11"[All Fields] AND ("alpha"[All Fields] OR "alpha s"[All Fields] OR "alphas"[All Fields]))) AND ("isomerism"[MeSH Terms] OR "isomerism"[All Fields] OR "isomer"[All Fields] OR "isomers"[All Fields])) OR ("Hydrocortisone"[MeSH Terms] OR "Hydrocortisone"[All Fields] OR "epicortisol"[All Fields]) OR ("Hydrocortisone"[MeSH Terms] OR "Hydrocortisone"[All Fields] OR "11 epicortisol"[All Fields]) OR ("Hydrocortisone"[MeSH Terms] OR "Hydrocortisone"[All Fields] OR "cortef"[All Fields] OR "hydrocortisones"[All Fields]) OR "Hydrocortisone"[MeSH Terms]) AND ("shock, septic"[MeSH Terms] OR ("shock"[All Fields] AND "septic"[All Fields]) OR "septic shock"[All Fields] OR ("septic"[All Fields] AND "shock"[All Fields]) OR ("shock, septic"[MeSH Terms] OR ("shock"[All Fields] AND "septic"[All Fields]) OR "septic shock"[All Fields] OR ("shock"[All Fields] AND "endotoxic"[All Fields]) OR "shock endotoxic"[All Fields]) OR ("shock, septic"[MeSH Terms] OR ("shock"[All Fields] AND "septic"[All Fields]) OR "septic shock"[All Fields] OR ("endotoxin"[All Fields] AND "shock"[All Fields]) OR "endotoxin shock"[All Fields]) OR ("shock, septic"[MeSH Terms] OR ("shock"[All Fields] AND "septic"[All Fields]) OR "septic shock"[All Fields] OR ("endotoxin"[All Fields] AND "shocks"[All Fields]) OR "endotoxin shocks"[All Fields]) OR ("shock, septic"[MeSH Terms] OR ("shock"[All Fields] AND "septic"[All Fields]) OR "septic shock"[All Fields] OR ("shock"[All Fields] AND "endotoxin"[All Fields]) OR "shock endotoxin"[All Fields]) OR ("shock, septic"[MeSH Terms] OR ("shock"[All Fields] AND "septic"[All Fields]) OR "septic shock"[All Fields] OR ("shocks"[All Fields] AND "endotoxin"[All Fields])) OR ("shock, septic"[MeSH Terms] OR ("shock"[All Fields] AND "septic"[All Fields]) OR "septic shock"[All Fields] OR ("shock"[All Fields] AND "toxic"[All Fields]) OR "shock toxic"[All Fields]) OR ("shock, septic"[MeSH Terms] OR ("shock"[All Fields] AND "septic"[All Fields]) OR "septic shock"[All Fields] OR ("toxic"[All Fields] AND "shock"[All Fields]) OR "toxic shock"[All Fields]) OR ("shock, septic"[MeSH Terms] OR ("shock"[All Fields] AND "septic"[All Fields]) OR "septic shock"[All Fields] OR ("toxic"[All Fields] AND "shock"[All Fields] AND "syndrome"[All Fields]) OR "toxic shock syndrome"[All Fields]) OR ("shock, septic"[MeSH Terms] OR ("shock"[All Fields] AND "septic"[All Fields]) OR "septic shock"[All Fields] OR ("shock"[All Fields] AND "syndrome"[All Fields] AND "toxic"[All Fields]) OR "shock syndrome toxic"[All Fields]) OR ("shock, septic"[MeSH Terms] OR ("shock"[All Fields] AND "septic"[All Fields]) OR "septic shock"[All Fields] OR ("toxic"[All Fields] AND "shock"[All Fields] AND "syndromes"[All Fields]) OR "toxic shock syndromes"[All Fields]) OR "shock, septic"[MeSH Terms]))</w:t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eastAsia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pPr>
      <w:r>
        <w:rPr>
          <w:rFonts w:eastAsia="Segoe UI"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</w:rPr>
      </w:r>
    </w:p>
    <w:p>
      <w:pPr>
        <w:pStyle w:val="Normal"/>
        <w:rPr>
          <w:rFonts w:ascii="Segoe UI" w:hAnsi="Segoe UI" w:cs="Segoe UI"/>
          <w:i w:val="false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</w:pPr>
      <w:r>
        <w:rPr>
          <w:rFonts w:cs="Segoe UI" w:ascii="Segoe UI" w:hAnsi="Segoe UI"/>
          <w:i w:val="false"/>
          <w:iCs w:val="false"/>
          <w:color w:val="212121"/>
          <w:spacing w:val="0"/>
          <w:sz w:val="24"/>
          <w:szCs w:val="24"/>
          <w:shd w:fill="F6F6F6" w:val="clear"/>
          <w:lang w:val="en-US" w:eastAsia="zh-CN"/>
        </w:rPr>
        <w:t>W</w:t>
      </w:r>
      <w:r>
        <w:rPr>
          <w:rFonts w:cs="Segoe UI" w:ascii="Segoe UI" w:hAnsi="Segoe UI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6F6F6" w:val="clear"/>
          <w:lang w:val="en-US" w:eastAsia="zh-CN"/>
        </w:rPr>
        <w:t>eb of science 621</w:t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  <w:lang w:val="en-US" w:eastAsia="zh-CN"/>
        </w:rPr>
        <w:t>1.</w:t>
      </w: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  <w:t>(((((((((TS=(hydrocortisone)) OR TS=(Pregn-4-ene-3,20-dione, 11,17,21-trihydroxy-, (11beta)-)) OR TS=(Cortisol)) OR TS=(Cortifair)) OR TS=(Cortril)) OR TS=(Hydrocortisone, (9 beta,10 alpha,11 alpha)-Isomer)) OR TS=(Hydrocortisone, (11 alpha)-Isomer)) OR TS=(Epicortisol)) OR TS=(11-Epicortisol)) OR TS=(Cortef)</w:t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/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  <w:lang w:val="en-US" w:eastAsia="zh-CN"/>
        </w:rPr>
        <w:t>2.</w:t>
      </w: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  <w:t>(((((((((TS=(Septic Shock)) OR TS=(Shock, Endotoxic)) OR TS=(Shock, Endotoxic)) OR TS=(Endotoxin Shocks)) OR TS=(Endotoxin Shocks)) OR TS=(Shocks, Endotoxin)) OR TS=(Shock, Toxic)) OR TS=(Toxic Shock)) OR TS=(Toxic Shock Syndrome)) OR TS=(Shock Syndrome, Toxic)</w:t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/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  <w:lang w:val="en-US" w:eastAsia="zh-CN"/>
        </w:rPr>
        <w:t>3.</w:t>
      </w: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  <w:t>(((TS=(early)) OR TS=(late)) OR TS=(time)) OR TS=(timing)</w:t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/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/>
      </w:r>
    </w:p>
    <w:p>
      <w:pPr>
        <w:pStyle w:val="Normal"/>
        <w:rPr>
          <w:rStyle w:val="StrongEmphasis"/>
          <w:rFonts w:ascii="Arial" w:hAnsi="Arial" w:eastAsia="Arial" w:cs="Arial"/>
          <w:i w:val="false"/>
          <w:i w:val="false"/>
          <w:iCs w:val="false"/>
          <w:caps w:val="false"/>
          <w:smallCaps w:val="false"/>
          <w:color w:val="616161"/>
          <w:spacing w:val="0"/>
          <w:sz w:val="24"/>
          <w:szCs w:val="24"/>
          <w:shd w:fill="E0E0E0" w:val="clear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</w:rPr>
        <w:t>#</w:t>
      </w: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  <w:t>1</w:t>
      </w: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</w:rPr>
        <w:t xml:space="preserve"> AND #</w:t>
      </w: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  <w:t>2</w:t>
      </w:r>
      <w:r>
        <w:rPr>
          <w:rStyle w:val="StrongEmphasis"/>
          <w:rFonts w:eastAsia="Arial"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</w:rPr>
        <w:t>AND #</w:t>
      </w: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  <w:t>3</w:t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>
          <w:rStyle w:val="StrongEmphasis"/>
          <w:rFonts w:cs="Arial" w:ascii="Arial" w:hAnsi="Arial"/>
          <w:i w:val="false"/>
          <w:iCs w:val="false"/>
          <w:spacing w:val="0"/>
          <w:sz w:val="24"/>
          <w:szCs w:val="24"/>
          <w:shd w:fill="FAFAFC" w:val="clear"/>
          <w:lang w:val="en-US" w:eastAsia="zh-CN"/>
        </w:rPr>
        <w:t>E</w:t>
      </w:r>
      <w:r>
        <w:rPr>
          <w:rStyle w:val="StrongEmphasis"/>
          <w:rFonts w:cs="Arial" w:ascii="Arial" w:hAnsi="Arial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  <w:t>mbase  1158</w:t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i w:val="false"/>
          <w:i w:val="false"/>
          <w:iCs w:val="false"/>
          <w:caps w:val="false"/>
          <w:smallCaps w:val="false"/>
          <w:spacing w:val="0"/>
          <w:sz w:val="24"/>
          <w:szCs w:val="24"/>
          <w:shd w:fill="FAFAFC" w:val="clear"/>
          <w:lang w:val="en-US" w:eastAsia="zh-CN"/>
        </w:rPr>
      </w:pPr>
      <w:r>
        <w:rPr/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'septic shock'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/exp 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'septic shock'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,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ndotoxic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ndotoxin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ndotoxin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s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,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ndotoxin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s,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ndotoxin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,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oxic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oxic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'toxic shock syndrome'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yndrome,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oxic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 OR (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oxic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hock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AND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syndromes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)</w:t>
      </w:r>
    </w:p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'hydrocortisone'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/exp 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hydrocortison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cortisol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cortifair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cortril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picortisol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'11 epicortisol'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cortef</w:t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</w:rPr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early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50505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lat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50505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ime</w:t>
      </w: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505050"/>
          <w:spacing w:val="0"/>
          <w:sz w:val="16"/>
          <w:szCs w:val="16"/>
          <w:shd w:fill="D7ECFB" w:val="clear"/>
        </w:rPr>
        <w:t> OR 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  <w:t>timing</w:t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</w:rPr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505050"/>
          <w:spacing w:val="0"/>
          <w:position w:val="0"/>
          <w:sz w:val="16"/>
          <w:sz w:val="16"/>
          <w:szCs w:val="16"/>
          <w:shd w:fill="D7ECFB" w:val="clear"/>
          <w:vertAlign w:val="baseline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</w:rPr>
        <w:t>#1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</w:rPr>
        <w:t>AND #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  <w:lang w:val="en-US" w:eastAsia="zh-CN"/>
        </w:rPr>
        <w:t>2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</w:rPr>
        <w:t xml:space="preserve"> AND #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505050"/>
          <w:spacing w:val="0"/>
          <w:sz w:val="18"/>
          <w:szCs w:val="18"/>
          <w:shd w:fill="FFFFFF" w:val="clear"/>
          <w:lang w:val="en-US" w:eastAsia="zh-CN"/>
        </w:rPr>
        <w:t>3</w:t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position w:val="0"/>
          <w:sz w:val="16"/>
          <w:sz w:val="16"/>
          <w:szCs w:val="16"/>
          <w:shd w:fill="D7ECFB" w:val="clear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Segoe UI">
    <w:charset w:val="00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9:01:35Z</dcterms:created>
  <dc:creator>tydz</dc:creator>
  <dc:description/>
  <dc:language>en-US</dc:language>
  <cp:lastModifiedBy>一头白猪</cp:lastModifiedBy>
  <dcterms:modified xsi:type="dcterms:W3CDTF">2024-10-31T08:05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67300DE37D4F0A8CE3E3875939B0E3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